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46B" w:rsidRPr="00283BAD" w:rsidRDefault="007D146B" w:rsidP="007D146B">
      <w:pPr>
        <w:tabs>
          <w:tab w:val="left" w:pos="0"/>
        </w:tabs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lang w:val="en"/>
        </w:rPr>
      </w:pPr>
      <w:r w:rsidRPr="005504BD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283BAD">
        <w:rPr>
          <w:rFonts w:ascii="Times New Roman" w:hAnsi="Times New Roman"/>
          <w:sz w:val="24"/>
          <w:szCs w:val="24"/>
          <w:lang w:val="en-GB"/>
        </w:rPr>
        <w:t xml:space="preserve"> Cuticle and epidermis traits Cuticle thickness (CT), Epidermis thickness (ET), </w:t>
      </w:r>
      <w:r w:rsidRPr="00283BAD">
        <w:rPr>
          <w:rFonts w:ascii="Times New Roman" w:eastAsia="Times New Roman" w:hAnsi="Times New Roman"/>
          <w:color w:val="212121"/>
          <w:sz w:val="24"/>
          <w:szCs w:val="24"/>
          <w:lang w:val="en" w:eastAsia="pt-BR"/>
        </w:rPr>
        <w:t xml:space="preserve">Epidermal cell density (ECD), </w:t>
      </w:r>
      <w:r w:rsidRPr="00283BAD">
        <w:rPr>
          <w:rFonts w:ascii="Times New Roman" w:hAnsi="Times New Roman"/>
          <w:color w:val="212121"/>
          <w:sz w:val="24"/>
          <w:szCs w:val="24"/>
          <w:lang w:val="en"/>
        </w:rPr>
        <w:t xml:space="preserve">Stomatal density (SD), </w:t>
      </w:r>
      <w:r w:rsidRPr="00283BAD">
        <w:rPr>
          <w:rFonts w:ascii="Times New Roman" w:hAnsi="Times New Roman"/>
          <w:sz w:val="24"/>
          <w:szCs w:val="24"/>
          <w:lang w:val="en-GB"/>
        </w:rPr>
        <w:t xml:space="preserve">Stomatal index (SI), </w:t>
      </w:r>
      <w:r w:rsidRPr="00283BAD">
        <w:rPr>
          <w:rFonts w:ascii="Times New Roman" w:hAnsi="Times New Roman"/>
          <w:color w:val="212121"/>
          <w:sz w:val="24"/>
          <w:szCs w:val="24"/>
          <w:lang w:val="en"/>
        </w:rPr>
        <w:t xml:space="preserve">Trichome Density (TD), Trichome index (TI) </w:t>
      </w:r>
      <w:r w:rsidRPr="00283BAD">
        <w:rPr>
          <w:rFonts w:ascii="Times New Roman" w:hAnsi="Times New Roman"/>
          <w:sz w:val="24"/>
          <w:szCs w:val="24"/>
          <w:lang w:val="en-GB"/>
        </w:rPr>
        <w:t xml:space="preserve">in </w:t>
      </w:r>
      <w:r w:rsidRPr="00283BAD">
        <w:rPr>
          <w:rFonts w:ascii="Times New Roman" w:hAnsi="Times New Roman"/>
          <w:i/>
          <w:sz w:val="24"/>
          <w:szCs w:val="24"/>
          <w:lang w:val="en-GB"/>
        </w:rPr>
        <w:t xml:space="preserve">Calotropis </w:t>
      </w:r>
      <w:proofErr w:type="spellStart"/>
      <w:r w:rsidRPr="00283BAD">
        <w:rPr>
          <w:rFonts w:ascii="Times New Roman" w:hAnsi="Times New Roman"/>
          <w:i/>
          <w:sz w:val="24"/>
          <w:szCs w:val="24"/>
          <w:lang w:val="en-GB"/>
        </w:rPr>
        <w:t>procera</w:t>
      </w:r>
      <w:proofErr w:type="spellEnd"/>
      <w:r w:rsidRPr="00283BAD">
        <w:rPr>
          <w:rFonts w:ascii="Times New Roman" w:hAnsi="Times New Roman"/>
          <w:sz w:val="24"/>
          <w:szCs w:val="24"/>
          <w:lang w:val="en-GB"/>
        </w:rPr>
        <w:t xml:space="preserve"> during drought and rainy seasons (2012 and 2013) in semiarid and seacoast regions (n = 4 ± </w:t>
      </w:r>
      <w:proofErr w:type="spellStart"/>
      <w:r w:rsidRPr="00283BAD">
        <w:rPr>
          <w:rFonts w:ascii="Times New Roman" w:hAnsi="Times New Roman"/>
          <w:sz w:val="24"/>
          <w:szCs w:val="24"/>
          <w:lang w:val="en-GB"/>
        </w:rPr>
        <w:t>s.e.</w:t>
      </w:r>
      <w:proofErr w:type="spellEnd"/>
      <w:r w:rsidRPr="00283BAD">
        <w:rPr>
          <w:rFonts w:ascii="Times New Roman" w:hAnsi="Times New Roman"/>
          <w:sz w:val="24"/>
          <w:szCs w:val="24"/>
          <w:lang w:val="en-GB"/>
        </w:rPr>
        <w:t xml:space="preserve">). Means followed by different letters are signiﬁcantly different by Student Newman </w:t>
      </w:r>
      <w:proofErr w:type="spellStart"/>
      <w:r w:rsidRPr="00283BAD">
        <w:rPr>
          <w:rFonts w:ascii="Times New Roman" w:hAnsi="Times New Roman"/>
          <w:sz w:val="24"/>
          <w:szCs w:val="24"/>
          <w:lang w:val="en-GB"/>
        </w:rPr>
        <w:t>Keuls</w:t>
      </w:r>
      <w:proofErr w:type="spellEnd"/>
      <w:r w:rsidRPr="00283BAD">
        <w:rPr>
          <w:rFonts w:ascii="Times New Roman" w:hAnsi="Times New Roman"/>
          <w:sz w:val="24"/>
          <w:szCs w:val="24"/>
          <w:lang w:val="en-GB"/>
        </w:rPr>
        <w:t xml:space="preserve"> (P &lt; 0.05).</w:t>
      </w:r>
    </w:p>
    <w:tbl>
      <w:tblPr>
        <w:tblW w:w="15538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450"/>
        <w:gridCol w:w="1579"/>
        <w:gridCol w:w="1821"/>
        <w:gridCol w:w="1661"/>
        <w:gridCol w:w="1435"/>
        <w:gridCol w:w="1611"/>
        <w:gridCol w:w="1853"/>
      </w:tblGrid>
      <w:tr w:rsidR="007D146B" w:rsidTr="00256EAB">
        <w:trPr>
          <w:trHeight w:val="610"/>
        </w:trPr>
        <w:tc>
          <w:tcPr>
            <w:tcW w:w="10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CT (µm)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ET (µm)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333333"/>
                <w:sz w:val="20"/>
                <w:szCs w:val="20"/>
              </w:rPr>
              <w:t xml:space="preserve">ECD 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(0.02mm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333333"/>
                <w:sz w:val="20"/>
                <w:szCs w:val="20"/>
              </w:rPr>
              <w:t xml:space="preserve">SD 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(0.02mm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SI (%)</w:t>
            </w:r>
          </w:p>
        </w:tc>
        <w:tc>
          <w:tcPr>
            <w:tcW w:w="16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333333"/>
                <w:sz w:val="20"/>
                <w:szCs w:val="20"/>
              </w:rPr>
              <w:t xml:space="preserve">TD 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(0.02mm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46B" w:rsidRPr="001562E6" w:rsidRDefault="007D146B" w:rsidP="00256EA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333333"/>
                <w:sz w:val="20"/>
                <w:szCs w:val="20"/>
              </w:rPr>
              <w:t>TI (%)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Semiarid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Drought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3.06 ± 0.03 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38 ± 0.07 D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0.85 ± 1.49 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40 ± 0.21 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9.95 ± 0.74 B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41 ± 0.30 D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16 ± 0.86 A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4.45 ± 0.03 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.58 ± 0.42 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57.37 ± 0.72 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67 ± 0.14 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6.40 ± 0.09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6.67 ± 0.14 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9.54 ± 0.06 A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Rain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3.63 ± 0.01 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91 ± 0.09 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57.80 ± 0.39 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51 ± 0.03 A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40 ± 0.3 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7.85 ± 0.42 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9.98 ± 0.21 A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5.37 ± 0.40 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1.53 ± 0.76 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53.98 ± 3.71 AB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87 ± 0.16 D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6.62 ± 0.3 C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95 ± 0.44 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76 ± 0.23 B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Drought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3.14 ± 0.04 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3.34 ± 0.18 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35.20 ± 3.67 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73 ± 0.16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06 ± 0.79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45 ± 0.29 C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02 ± 0.80 A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4.9 ± 0.13 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4.74 ± 1.3 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48.80 ± 1.39 C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40 ± 0.17 A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71 ± 0.13 C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17 ± 0.15 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6.37 ± 0.11 B</w:t>
            </w:r>
          </w:p>
        </w:tc>
      </w:tr>
      <w:tr w:rsidR="007D146B" w:rsidTr="00256EAB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Rain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3.26 ± 0.04 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3.9 ± 0.05 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47.13 ± 4.21 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38 ± 0.19 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13 ± 0.08 C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60 ± 0.44 C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79 ± 0.17 B</w:t>
            </w:r>
          </w:p>
        </w:tc>
      </w:tr>
      <w:tr w:rsidR="007D146B" w:rsidTr="00256EAB">
        <w:trPr>
          <w:trHeight w:val="319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34 ± 0.19 A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6.83 ± 0.65 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61.50 ± 9.67 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00 ± 0.27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01 ± 0.07 C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.55 ± 0.49 C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48 ± 0.37 B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Seacoast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Drought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3.38 ± 0.02 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35 ± 0.10 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3.10 ± 0.23 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17 ± 0.31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32 ± 0.19 B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3.72 ± 0.33 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9.91 ± 0.15 A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5.15 ± 0.07 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9.77 ± 0.60 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39.65 ± 2.34 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33 ± 0.05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7.60 ± 0.14 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6.00 ± 0.56 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23 ± 0.16 A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Rain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.88 ± 0.02 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44 ± 0.13 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5.18 ± 2.03 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27 ± 0.02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9.03 ± 0.09 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75 ± 0.25 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6.57 ± 0.12 D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b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5.00 ± 0.32 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1.56 ± 0.27 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8.87 ± 1.44 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17 ± 0.21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88 ± 0.11 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13 ± 0.56 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70 ± 0.43 B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Drought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3.93 ± 0.01 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3.75 ± 0.23 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5.22 ± 2.06 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28 ± 0.22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54 ± 0.67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68 ± 0.63 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10 ± 0.12 C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5.87 ± 0.10 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4.81 ± 1.94 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68.63 ± 19.54 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4.53 ± 1.21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04 ± 0.25 B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.57 ± 0.38 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6.50 ± 0.17 D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Rain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.97 ± 0.04 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4.90 ± 0.04 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16.10 ± 0.50 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33 ± 0.10 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19 ± 0.05 B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5.70 ± 0.05 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4.66 ± 0.03 E</w:t>
            </w:r>
          </w:p>
        </w:tc>
      </w:tr>
      <w:tr w:rsidR="007D146B" w:rsidTr="00256EAB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Adaxi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5.69 ± 0.09 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27.03 ± 0.26 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22.43 ± 0.81 C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10.63 ± 0.10 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8.04 ± 0.08 BC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6.17 ± 0.15 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146B" w:rsidRPr="001562E6" w:rsidRDefault="007D146B" w:rsidP="007D14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62E6">
              <w:rPr>
                <w:rFonts w:ascii="Times New Roman" w:hAnsi="Times New Roman"/>
                <w:color w:val="000000"/>
                <w:sz w:val="20"/>
                <w:szCs w:val="20"/>
              </w:rPr>
              <w:t>4.81 ± 0.11 E</w:t>
            </w:r>
          </w:p>
        </w:tc>
      </w:tr>
    </w:tbl>
    <w:p w:rsidR="007D146B" w:rsidRDefault="007D146B" w:rsidP="007D146B">
      <w:pPr>
        <w:rPr>
          <w:lang w:val="en-GB"/>
        </w:rPr>
      </w:pPr>
      <w:bookmarkStart w:id="0" w:name="_GoBack"/>
      <w:bookmarkEnd w:id="0"/>
      <w:r>
        <w:rPr>
          <w:lang w:val="en-GB"/>
        </w:rPr>
        <w:br w:type="page"/>
      </w:r>
    </w:p>
    <w:p w:rsidR="007D146B" w:rsidRDefault="007D146B" w:rsidP="007D146B">
      <w:pPr>
        <w:tabs>
          <w:tab w:val="left" w:pos="0"/>
        </w:tabs>
        <w:rPr>
          <w:rFonts w:ascii="Times New Roman" w:hAnsi="Times New Roman"/>
          <w:sz w:val="24"/>
          <w:szCs w:val="24"/>
          <w:lang w:val="en-GB"/>
        </w:rPr>
      </w:pPr>
      <w:r w:rsidRPr="00530F8D">
        <w:rPr>
          <w:rFonts w:ascii="Times New Roman" w:hAnsi="Times New Roman"/>
          <w:b/>
          <w:sz w:val="24"/>
          <w:szCs w:val="24"/>
          <w:lang w:val="en-US"/>
        </w:rPr>
        <w:lastRenderedPageBreak/>
        <w:t>Table S2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Spearman’s correlation between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; generalized linear model (GLM) between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and DPV, </w:t>
      </w:r>
      <w:r>
        <w:rPr>
          <w:rFonts w:ascii="Times New Roman" w:hAnsi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and PPFD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DPV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PPFD. In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Calotropi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procer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uring drought and rainy seasons (2012 and 2013) in semiarid and seacoast regions (n = 4). Values in bold means P &lt; 0.05.</w:t>
      </w:r>
    </w:p>
    <w:p w:rsidR="007D146B" w:rsidRDefault="007D146B" w:rsidP="007D146B">
      <w:pPr>
        <w:tabs>
          <w:tab w:val="left" w:pos="0"/>
        </w:tabs>
        <w:rPr>
          <w:lang w:val="en-GB"/>
        </w:rPr>
      </w:pPr>
    </w:p>
    <w:tbl>
      <w:tblPr>
        <w:tblW w:w="12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60"/>
        <w:gridCol w:w="1430"/>
        <w:gridCol w:w="525"/>
        <w:gridCol w:w="960"/>
        <w:gridCol w:w="960"/>
        <w:gridCol w:w="1430"/>
        <w:gridCol w:w="525"/>
        <w:gridCol w:w="1031"/>
        <w:gridCol w:w="889"/>
        <w:gridCol w:w="1430"/>
        <w:gridCol w:w="525"/>
      </w:tblGrid>
      <w:tr w:rsidR="007D146B" w:rsidTr="00256EA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egion</w:t>
            </w:r>
            <w:proofErr w:type="spellEnd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Seaso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Year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</w:t>
            </w: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x </w:t>
            </w: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g</w:t>
            </w:r>
            <w:r w:rsidRPr="001562E6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</w:t>
            </w: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x DPV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A</w:t>
            </w: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x PPF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g</w:t>
            </w:r>
            <w:r w:rsidRPr="001562E6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s</w:t>
            </w:r>
            <w:proofErr w:type="spellEnd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x DPV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g</w:t>
            </w:r>
            <w:r w:rsidRPr="001562E6">
              <w:rPr>
                <w:rFonts w:ascii="Times New Roman" w:eastAsia="Times New Roman" w:hAnsi="Times New Roman"/>
                <w:color w:val="000000"/>
                <w:vertAlign w:val="subscript"/>
                <w:lang w:eastAsia="pt-BR"/>
              </w:rPr>
              <w:t>s</w:t>
            </w:r>
            <w:proofErr w:type="spellEnd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x PPFD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Semiarid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Drought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8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31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62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2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9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93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2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12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67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-0.02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45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52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3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1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24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11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3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35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7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3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6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37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Seacoast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Drought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3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5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7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42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2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6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69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95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54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7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Rainy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91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34</w:t>
            </w:r>
          </w:p>
        </w:tc>
        <w:tc>
          <w:tcPr>
            <w:tcW w:w="96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76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31</w:t>
            </w:r>
          </w:p>
        </w:tc>
        <w:tc>
          <w:tcPr>
            <w:tcW w:w="889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1</w:t>
            </w:r>
          </w:p>
        </w:tc>
        <w:tc>
          <w:tcPr>
            <w:tcW w:w="490" w:type="dxa"/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7D146B" w:rsidTr="00256E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8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4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146B" w:rsidRPr="001562E6" w:rsidRDefault="007D146B" w:rsidP="00256E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1562E6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</w:tbl>
    <w:p w:rsidR="007D146B" w:rsidRDefault="007D146B" w:rsidP="007D146B">
      <w:pPr>
        <w:tabs>
          <w:tab w:val="left" w:pos="0"/>
        </w:tabs>
        <w:rPr>
          <w:lang w:val="en-GB"/>
        </w:rPr>
      </w:pPr>
    </w:p>
    <w:p w:rsidR="00656D89" w:rsidRDefault="00656D89"/>
    <w:sectPr w:rsidR="00656D89" w:rsidSect="007D14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6B"/>
    <w:rsid w:val="00656D89"/>
    <w:rsid w:val="007D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F57565-B5EB-487C-987B-C3474F79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46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Guida</dc:creator>
  <cp:keywords/>
  <dc:description/>
  <cp:lastModifiedBy>Mauro Guida</cp:lastModifiedBy>
  <cp:revision>1</cp:revision>
  <dcterms:created xsi:type="dcterms:W3CDTF">2019-12-11T17:37:00Z</dcterms:created>
  <dcterms:modified xsi:type="dcterms:W3CDTF">2019-12-11T17:39:00Z</dcterms:modified>
</cp:coreProperties>
</file>